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014"/>
        <w:gridCol w:w="2015"/>
        <w:gridCol w:w="2015"/>
      </w:tblGrid>
      <w:tr w:rsidR="005A7141" w:rsidRPr="00ED33E9" w14:paraId="4C931844" w14:textId="77777777" w:rsidTr="0079161C">
        <w:trPr>
          <w:trHeight w:val="769"/>
        </w:trPr>
        <w:tc>
          <w:tcPr>
            <w:tcW w:w="2972" w:type="dxa"/>
            <w:vMerge w:val="restart"/>
          </w:tcPr>
          <w:p w14:paraId="471AE01E" w14:textId="77777777" w:rsidR="005A7141" w:rsidRPr="00ED33E9" w:rsidRDefault="005A7141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44" w:type="dxa"/>
            <w:gridSpan w:val="3"/>
            <w:vAlign w:val="center"/>
          </w:tcPr>
          <w:p w14:paraId="6D14A88D" w14:textId="77777777" w:rsidR="005A7141" w:rsidRPr="00ED33E9" w:rsidRDefault="005A7141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Total number of exposures</w:t>
            </w:r>
          </w:p>
        </w:tc>
      </w:tr>
      <w:tr w:rsidR="005A7141" w:rsidRPr="00ED33E9" w14:paraId="72E61005" w14:textId="77777777" w:rsidTr="0079161C">
        <w:trPr>
          <w:trHeight w:val="788"/>
        </w:trPr>
        <w:tc>
          <w:tcPr>
            <w:tcW w:w="2972" w:type="dxa"/>
            <w:vMerge/>
          </w:tcPr>
          <w:p w14:paraId="4216CA09" w14:textId="77777777" w:rsidR="005A7141" w:rsidRPr="00ED33E9" w:rsidRDefault="005A7141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014" w:type="dxa"/>
            <w:vAlign w:val="center"/>
          </w:tcPr>
          <w:p w14:paraId="7F51933B" w14:textId="77777777" w:rsidR="005A7141" w:rsidRPr="00ED33E9" w:rsidRDefault="005A7141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015" w:type="dxa"/>
            <w:vAlign w:val="center"/>
          </w:tcPr>
          <w:p w14:paraId="778A4813" w14:textId="77777777" w:rsidR="005A7141" w:rsidRPr="00ED33E9" w:rsidRDefault="005A7141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4 (baseline)</w:t>
            </w:r>
          </w:p>
        </w:tc>
        <w:tc>
          <w:tcPr>
            <w:tcW w:w="2015" w:type="dxa"/>
            <w:vAlign w:val="center"/>
          </w:tcPr>
          <w:p w14:paraId="0EFBF4AB" w14:textId="77777777" w:rsidR="005A7141" w:rsidRPr="00ED33E9" w:rsidRDefault="005A7141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5+</w:t>
            </w:r>
          </w:p>
        </w:tc>
      </w:tr>
      <w:tr w:rsidR="005A7141" w:rsidRPr="00ED33E9" w14:paraId="619706E9" w14:textId="77777777" w:rsidTr="0079161C">
        <w:trPr>
          <w:trHeight w:val="769"/>
        </w:trPr>
        <w:tc>
          <w:tcPr>
            <w:tcW w:w="2972" w:type="dxa"/>
            <w:vAlign w:val="center"/>
          </w:tcPr>
          <w:p w14:paraId="7F019017" w14:textId="77777777" w:rsidR="005A7141" w:rsidRPr="00ED33E9" w:rsidRDefault="005A7141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Peak Ct value</w:t>
            </w:r>
          </w:p>
        </w:tc>
        <w:tc>
          <w:tcPr>
            <w:tcW w:w="2014" w:type="dxa"/>
            <w:vAlign w:val="center"/>
          </w:tcPr>
          <w:p w14:paraId="7A01C15B" w14:textId="0615EA3B" w:rsidR="005A7141" w:rsidRPr="00ED33E9" w:rsidRDefault="005A7141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  <w:r w:rsidR="002906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2906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15.</w:t>
            </w:r>
            <w:r w:rsidR="002906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18.</w:t>
            </w:r>
            <w:r w:rsidR="002906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015" w:type="dxa"/>
            <w:vAlign w:val="center"/>
          </w:tcPr>
          <w:p w14:paraId="3063BBC4" w14:textId="4DF0F701" w:rsidR="005A7141" w:rsidRPr="00ED33E9" w:rsidRDefault="005A7141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  <w:r w:rsidR="002906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2906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14.</w:t>
            </w:r>
            <w:r w:rsidR="002906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1</w:t>
            </w:r>
            <w:r w:rsidR="002906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2906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015" w:type="dxa"/>
            <w:vAlign w:val="center"/>
          </w:tcPr>
          <w:p w14:paraId="7D2723D8" w14:textId="1C3DB235" w:rsidR="005A7141" w:rsidRPr="00ED33E9" w:rsidRDefault="005A7141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  <w:r w:rsidR="002906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2906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16.</w:t>
            </w:r>
            <w:r w:rsidR="002906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19.</w:t>
            </w:r>
            <w:r w:rsidR="002906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  <w:tr w:rsidR="005A7141" w:rsidRPr="00ED33E9" w14:paraId="442A5B31" w14:textId="77777777" w:rsidTr="0079161C">
        <w:trPr>
          <w:trHeight w:val="769"/>
        </w:trPr>
        <w:tc>
          <w:tcPr>
            <w:tcW w:w="2972" w:type="dxa"/>
            <w:vAlign w:val="center"/>
          </w:tcPr>
          <w:p w14:paraId="79F0F2C8" w14:textId="77777777" w:rsidR="005A7141" w:rsidRPr="00ED33E9" w:rsidRDefault="005A7141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Timing of the peak (days)</w:t>
            </w:r>
          </w:p>
        </w:tc>
        <w:tc>
          <w:tcPr>
            <w:tcW w:w="2014" w:type="dxa"/>
            <w:vAlign w:val="center"/>
          </w:tcPr>
          <w:p w14:paraId="2B9ED034" w14:textId="170B59EF" w:rsidR="005A7141" w:rsidRPr="00ED33E9" w:rsidRDefault="005A7141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</w:t>
            </w:r>
            <w:r w:rsidR="002906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4.</w:t>
            </w:r>
            <w:r w:rsidR="002906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6.</w:t>
            </w:r>
            <w:r w:rsidR="002906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015" w:type="dxa"/>
            <w:vAlign w:val="center"/>
          </w:tcPr>
          <w:p w14:paraId="06A623F3" w14:textId="1765A3CB" w:rsidR="005A7141" w:rsidRPr="00ED33E9" w:rsidRDefault="005A7141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</w:t>
            </w:r>
            <w:r w:rsidR="002906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</w:t>
            </w:r>
            <w:r w:rsidR="002906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2906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6.</w:t>
            </w:r>
            <w:r w:rsidR="002906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015" w:type="dxa"/>
            <w:vAlign w:val="center"/>
          </w:tcPr>
          <w:p w14:paraId="2EBDD893" w14:textId="5ACCA2C8" w:rsidR="005A7141" w:rsidRPr="00ED33E9" w:rsidRDefault="005A7141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</w:t>
            </w:r>
            <w:r w:rsidR="002906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4.</w:t>
            </w:r>
            <w:r w:rsidR="002906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</w:t>
            </w:r>
            <w:r w:rsidR="002906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2906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  <w:tr w:rsidR="005A7141" w:rsidRPr="00ED33E9" w14:paraId="52A0E6F8" w14:textId="77777777" w:rsidTr="0079161C">
        <w:trPr>
          <w:trHeight w:val="769"/>
        </w:trPr>
        <w:tc>
          <w:tcPr>
            <w:tcW w:w="2972" w:type="dxa"/>
            <w:vAlign w:val="center"/>
          </w:tcPr>
          <w:p w14:paraId="27F92DD6" w14:textId="18D06449" w:rsidR="005A7141" w:rsidRPr="00ED33E9" w:rsidRDefault="005A7141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Tim</w:t>
            </w:r>
            <w:r w:rsidR="002906B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e until PCR -</w:t>
            </w:r>
            <w:proofErr w:type="spellStart"/>
            <w:r w:rsidR="002906B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ve</w:t>
            </w:r>
            <w:proofErr w:type="spellEnd"/>
            <w:r w:rsidR="002906B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ED33E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(days)</w:t>
            </w:r>
          </w:p>
        </w:tc>
        <w:tc>
          <w:tcPr>
            <w:tcW w:w="2014" w:type="dxa"/>
            <w:vAlign w:val="center"/>
          </w:tcPr>
          <w:p w14:paraId="1D6025B7" w14:textId="33E321E3" w:rsidR="005A7141" w:rsidRPr="00ED33E9" w:rsidRDefault="005A7141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  <w:r w:rsidR="002906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2906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1</w:t>
            </w:r>
            <w:r w:rsidR="002906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2906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</w:t>
            </w:r>
            <w:r w:rsidR="002906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5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2906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015" w:type="dxa"/>
            <w:vAlign w:val="center"/>
          </w:tcPr>
          <w:p w14:paraId="0C938F16" w14:textId="17F0A71B" w:rsidR="005A7141" w:rsidRPr="00ED33E9" w:rsidRDefault="005A7141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4.</w:t>
            </w:r>
            <w:r w:rsidR="002906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2</w:t>
            </w:r>
            <w:r w:rsidR="002906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2906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</w:t>
            </w:r>
            <w:r w:rsidR="002906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6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2906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015" w:type="dxa"/>
            <w:vAlign w:val="center"/>
          </w:tcPr>
          <w:p w14:paraId="13E4FBE9" w14:textId="2765C13B" w:rsidR="005A7141" w:rsidRPr="00ED33E9" w:rsidRDefault="005A7141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9.</w:t>
            </w:r>
            <w:r w:rsidR="002906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1</w:t>
            </w:r>
            <w:r w:rsidR="002906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2906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2</w:t>
            </w:r>
            <w:r w:rsidR="002906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2906B4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</w:tbl>
    <w:p w14:paraId="01C9A352" w14:textId="77777777" w:rsidR="002D5373" w:rsidRDefault="002D5373"/>
    <w:sectPr w:rsidR="002D53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141"/>
    <w:rsid w:val="002906B4"/>
    <w:rsid w:val="002D5373"/>
    <w:rsid w:val="005A7141"/>
    <w:rsid w:val="00701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18B122"/>
  <w15:chartTrackingRefBased/>
  <w15:docId w15:val="{7BC62977-1299-C542-A2D8-1A591ACCB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14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14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Russell</dc:creator>
  <cp:keywords/>
  <dc:description/>
  <cp:lastModifiedBy>Timothy Russell</cp:lastModifiedBy>
  <cp:revision>2</cp:revision>
  <dcterms:created xsi:type="dcterms:W3CDTF">2023-04-28T08:02:00Z</dcterms:created>
  <dcterms:modified xsi:type="dcterms:W3CDTF">2023-10-02T21:01:00Z</dcterms:modified>
</cp:coreProperties>
</file>